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943" w:rsidRDefault="00537943" w:rsidP="009E61E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426E8B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:</w:t>
      </w:r>
      <w:r w:rsidR="00264F94">
        <w:rPr>
          <w:rFonts w:ascii="Times New Roman" w:hAnsi="Times New Roman" w:cs="Times New Roman"/>
          <w:sz w:val="24"/>
          <w:szCs w:val="24"/>
        </w:rPr>
        <w:t xml:space="preserve"> </w:t>
      </w:r>
      <w:r w:rsidR="005E6F0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5E6F0F" w:rsidRPr="005E6F0F">
        <w:rPr>
          <w:rFonts w:ascii="Times New Roman" w:hAnsi="Times New Roman" w:cs="Times New Roman"/>
          <w:sz w:val="24"/>
          <w:szCs w:val="24"/>
        </w:rPr>
        <w:t>upplementary information</w:t>
      </w:r>
    </w:p>
    <w:p w:rsidR="00394D5D" w:rsidRDefault="009E61E7" w:rsidP="009E61E7">
      <w:pPr>
        <w:spacing w:line="480" w:lineRule="auto"/>
        <w:jc w:val="both"/>
      </w:pPr>
      <w:r w:rsidRPr="009E61E7">
        <w:rPr>
          <w:rFonts w:ascii="Times New Roman" w:hAnsi="Times New Roman" w:cs="Times New Roman"/>
          <w:sz w:val="24"/>
          <w:szCs w:val="24"/>
        </w:rPr>
        <w:t>Other proteins that are integrated into these three above mentioned signaling pathways that were identified by the present LC/MS-MS experiments, but were not found to be differentially expressed include: Alpha-actinin-4, Ras-related protein R-Ras and 2, Ras-related C3 botulinum toxin substrate 2, Cofilin-1, Monocyte differentiation antigen CD14, Dual specificity mitogen-activated protein kinase kinase 1, Cytoplasmic FMR1-interacting protein 1, Actin-related protein 2/3 complex subunit 1B and 3, Guanine nucleotide-binding protein G(I)/G(S)/G(O) subunit gamma-12, Myosin regulatory light chain 12B, Protein diaphanous homolog 1, Dedicator of cytokinesis protein, Integrin beta-3, Myosin light chain kinase 2, Laminin subunit alpha-4 and -5, Zyxin, Vitronectin, Collagen alpha-1 and 2 (including isoforms), Laminin subunit alpha-4, Myosin regulatory light polypeptide 9, Laminin subunit beta-2, Collagen alpha-2(I) chain, Alpha-parvin, Calpain-2 catalytic subunit, Ras-related protein Rap-1b.</w:t>
      </w:r>
    </w:p>
    <w:sectPr w:rsidR="00394D5D" w:rsidSect="0072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E61E7"/>
    <w:rsid w:val="00264F94"/>
    <w:rsid w:val="002C7BF7"/>
    <w:rsid w:val="00394D5D"/>
    <w:rsid w:val="00426E8B"/>
    <w:rsid w:val="00537943"/>
    <w:rsid w:val="005E6F0F"/>
    <w:rsid w:val="00727EC0"/>
    <w:rsid w:val="009E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E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teo</dc:creator>
  <cp:keywords/>
  <dc:description/>
  <cp:lastModifiedBy>Somoza, Jesun</cp:lastModifiedBy>
  <cp:revision>6</cp:revision>
  <dcterms:created xsi:type="dcterms:W3CDTF">2014-11-27T12:35:00Z</dcterms:created>
  <dcterms:modified xsi:type="dcterms:W3CDTF">2015-11-27T10:04:00Z</dcterms:modified>
</cp:coreProperties>
</file>